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097"/>
        <w:gridCol w:w="947"/>
        <w:gridCol w:w="776"/>
        <w:gridCol w:w="1275"/>
        <w:gridCol w:w="902"/>
        <w:gridCol w:w="643"/>
      </w:tblGrid>
      <w:tr w:rsidR="001E1EA6" w:rsidRPr="00F055A9" w:rsidTr="00850906">
        <w:trPr>
          <w:trHeight w:val="9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EA6" w:rsidRPr="00494A80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bookmarkStart w:id="0" w:name="_GoBack"/>
            <w:bookmarkEnd w:id="0"/>
            <w:r w:rsidRPr="00494A80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All patients vs all controls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Patients with pulmonary involvement vs matched controls</w:t>
            </w:r>
          </w:p>
        </w:tc>
      </w:tr>
      <w:tr w:rsidR="001E1EA6" w:rsidRPr="00980126" w:rsidTr="0085090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pearman's Rho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DLC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FEV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FV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DLCO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FEV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FVC</w:t>
            </w:r>
          </w:p>
        </w:tc>
      </w:tr>
      <w:tr w:rsidR="001E1EA6" w:rsidRPr="00980126" w:rsidTr="00850906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-hydroperoxyhexane_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0.55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0.36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0.3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0.58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0.45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</w:tr>
      <w:tr w:rsidR="001E1EA6" w:rsidRPr="00980126" w:rsidTr="0085090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-hydroperoxyhexane_I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0.58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0.68*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</w:tr>
      <w:tr w:rsidR="001E1EA6" w:rsidRPr="00980126" w:rsidTr="0085090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-hydroperoxyhexane_II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0.56*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0.36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0.3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0.56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</w:tr>
      <w:tr w:rsidR="001E1EA6" w:rsidRPr="00980126" w:rsidTr="0085090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-methylnonane_IV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-0.41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-0.31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</w:tr>
      <w:tr w:rsidR="001E1EA6" w:rsidRPr="00980126" w:rsidTr="0085090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-butyl-1-octano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-0.32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</w:tr>
      <w:tr w:rsidR="001E1EA6" w:rsidRPr="00980126" w:rsidTr="0085090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6-heptyn-2-o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0.46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0.49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</w:tr>
      <w:tr w:rsidR="001E1EA6" w:rsidRPr="00980126" w:rsidTr="0085090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cetophenon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-0.31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</w:tr>
      <w:tr w:rsidR="001E1EA6" w:rsidRPr="00980126" w:rsidTr="0085090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benzaldehyd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0.45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</w:tr>
      <w:tr w:rsidR="001E1EA6" w:rsidRPr="00980126" w:rsidTr="0085090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cetic acid I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0.43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</w:tr>
      <w:tr w:rsidR="001E1EA6" w:rsidRPr="00980126" w:rsidTr="0085090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cetic acid VII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0.44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</w:tr>
      <w:tr w:rsidR="001E1EA6" w:rsidRPr="00980126" w:rsidTr="0085090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cetic acid I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N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color w:val="000000"/>
                <w:lang w:eastAsia="nl-NL"/>
              </w:rPr>
              <w:t>0.47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980126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98012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S</w:t>
            </w:r>
          </w:p>
        </w:tc>
      </w:tr>
    </w:tbl>
    <w:p w:rsidR="001E1EA6" w:rsidRDefault="001E1EA6" w:rsidP="001E1EA6">
      <w:pPr>
        <w:rPr>
          <w:b/>
          <w:lang w:val="en-US"/>
        </w:rPr>
      </w:pPr>
    </w:p>
    <w:p w:rsidR="001E1EA6" w:rsidRDefault="001E1EA6" w:rsidP="001E1EA6">
      <w:pPr>
        <w:rPr>
          <w:lang w:val="en-US"/>
        </w:rPr>
      </w:pPr>
      <w:r>
        <w:rPr>
          <w:b/>
          <w:lang w:val="en-US"/>
        </w:rPr>
        <w:t xml:space="preserve">Supplemental table </w:t>
      </w:r>
      <w:proofErr w:type="gramStart"/>
      <w:r>
        <w:rPr>
          <w:b/>
          <w:lang w:val="en-US"/>
        </w:rPr>
        <w:t>1</w:t>
      </w:r>
      <w:proofErr w:type="gramEnd"/>
      <w:r w:rsidRPr="00991093">
        <w:rPr>
          <w:b/>
          <w:lang w:val="en-US"/>
        </w:rPr>
        <w:t xml:space="preserve"> Correlations between PFT results and compounds of interest</w:t>
      </w:r>
      <w:r>
        <w:rPr>
          <w:b/>
          <w:lang w:val="en-US"/>
        </w:rPr>
        <w:t xml:space="preserve">. </w:t>
      </w:r>
      <w:r w:rsidRPr="00D7013D">
        <w:rPr>
          <w:bCs/>
          <w:lang w:val="en-US"/>
        </w:rPr>
        <w:t>Correlations were calculated for all participants and for the subgroup of ASMD patients with pulmonary involvement and their matched controls</w:t>
      </w:r>
      <w:r>
        <w:rPr>
          <w:lang w:val="en-US"/>
        </w:rPr>
        <w:t xml:space="preserve">. Spearman’s rho is shown only for significant correlations. </w:t>
      </w:r>
      <w:proofErr w:type="gramStart"/>
      <w:r>
        <w:rPr>
          <w:lang w:val="en-US"/>
        </w:rPr>
        <w:t>* p&lt;0.05, ** p&lt;0.01, *** p &lt;0.001.</w:t>
      </w:r>
      <w:proofErr w:type="gramEnd"/>
      <w:r>
        <w:rPr>
          <w:lang w:val="en-US"/>
        </w:rPr>
        <w:t xml:space="preserve"> DLCO: diffusion capacity of the lungs for carbon monoxide, FEV1: forced expiratory volume in 1 second, FVC: forced vital capacity.</w:t>
      </w:r>
    </w:p>
    <w:p w:rsidR="001E1EA6" w:rsidRDefault="001E1EA6" w:rsidP="001E1EA6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103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4"/>
        <w:gridCol w:w="3665"/>
        <w:gridCol w:w="4394"/>
      </w:tblGrid>
      <w:tr w:rsidR="001E1EA6" w:rsidRPr="00F055A9" w:rsidTr="00850906">
        <w:trPr>
          <w:trHeight w:val="600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Comparison/correlation</w:t>
            </w:r>
          </w:p>
        </w:tc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All participant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val="en-US" w:eastAsia="nl-NL"/>
              </w:rPr>
              <w:t>Patients with pulmonary involvement and their matched controls</w:t>
            </w:r>
          </w:p>
        </w:tc>
      </w:tr>
      <w:tr w:rsidR="001E1EA6" w:rsidRPr="006513E3" w:rsidTr="00850906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COI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val="en-US" w:eastAsia="nl-NL"/>
              </w:rPr>
              <w:t>fifteen compounds of interest, see figure 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2-hydroperoxyhexane, 6-heptyn-2-one, benzaldehyde</w:t>
            </w:r>
          </w:p>
        </w:tc>
      </w:tr>
      <w:tr w:rsidR="001E1EA6" w:rsidRPr="006513E3" w:rsidTr="00850906">
        <w:trPr>
          <w:trHeight w:val="6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COI vs DLCO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val="en-US" w:eastAsia="nl-NL"/>
              </w:rPr>
              <w:t>2-hydroperoxyhexane, 6-heptyn-2-one, 2-methylnonane, 2-butyl-1-octano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2-hydroperoxyhexane, 6-heptyn-2-one, benzaldehyde</w:t>
            </w:r>
          </w:p>
        </w:tc>
      </w:tr>
      <w:tr w:rsidR="001E1EA6" w:rsidRPr="006513E3" w:rsidTr="00850906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COI vs FEV1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2-hydroperoxyhexane, 2-methylnonane, </w:t>
            </w:r>
            <w:proofErr w:type="spellStart"/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acetophenone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2-hydroperoxyhexane, acetic acid</w:t>
            </w:r>
          </w:p>
        </w:tc>
      </w:tr>
      <w:tr w:rsidR="001E1EA6" w:rsidRPr="006513E3" w:rsidTr="00850906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COI vs FVC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2-hydroperoxyhexan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- </w:t>
            </w:r>
          </w:p>
        </w:tc>
      </w:tr>
      <w:tr w:rsidR="001E1EA6" w:rsidRPr="00F055A9" w:rsidTr="00850906">
        <w:trPr>
          <w:trHeight w:val="9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sPLSDA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6-heptyn-2-one, </w:t>
            </w:r>
            <w:proofErr w:type="spellStart"/>
            <w:r w:rsidRPr="006513E3">
              <w:rPr>
                <w:rFonts w:ascii="Calibri" w:eastAsia="Times New Roman" w:hAnsi="Calibri" w:cs="Calibri"/>
                <w:color w:val="000000"/>
                <w:lang w:val="en-US" w:eastAsia="nl-NL"/>
              </w:rPr>
              <w:t>decane</w:t>
            </w:r>
            <w:proofErr w:type="spellEnd"/>
            <w:r w:rsidRPr="006513E3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, benzaldehyde, 4-pentenylacetate, </w:t>
            </w:r>
            <w:proofErr w:type="spellStart"/>
            <w:r w:rsidRPr="006513E3">
              <w:rPr>
                <w:rFonts w:ascii="Calibri" w:eastAsia="Times New Roman" w:hAnsi="Calibri" w:cs="Calibri"/>
                <w:color w:val="000000"/>
                <w:lang w:val="en-US" w:eastAsia="nl-NL"/>
              </w:rPr>
              <w:t>acetophenone</w:t>
            </w:r>
            <w:proofErr w:type="spellEnd"/>
            <w:r w:rsidRPr="006513E3">
              <w:rPr>
                <w:rFonts w:ascii="Calibri" w:eastAsia="Times New Roman" w:hAnsi="Calibri" w:cs="Calibri"/>
                <w:color w:val="000000"/>
                <w:lang w:val="en-US" w:eastAsia="nl-NL"/>
              </w:rPr>
              <w:t>, 1-fluoroheptane, serine, isoleucin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identified benzaldehyde, 6-heptyn-2-one, 2-hydroperoxyhexane, </w:t>
            </w:r>
            <w:proofErr w:type="spellStart"/>
            <w:r w:rsidRPr="006513E3">
              <w:rPr>
                <w:rFonts w:ascii="Calibri" w:eastAsia="Times New Roman" w:hAnsi="Calibri" w:cs="Calibri"/>
                <w:color w:val="000000"/>
                <w:lang w:val="en-US" w:eastAsia="nl-NL"/>
              </w:rPr>
              <w:t>decane</w:t>
            </w:r>
            <w:proofErr w:type="spellEnd"/>
            <w:r w:rsidRPr="006513E3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 </w:t>
            </w:r>
          </w:p>
        </w:tc>
      </w:tr>
      <w:tr w:rsidR="001E1EA6" w:rsidRPr="006513E3" w:rsidTr="00850906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Correlation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All patient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Patients with pulmonary involvement</w:t>
            </w:r>
          </w:p>
        </w:tc>
      </w:tr>
      <w:tr w:rsidR="001E1EA6" w:rsidRPr="006513E3" w:rsidTr="00850906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COI vs HRCT score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2-hydroperoxyhexane, serine, threonin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aspartate</w:t>
            </w:r>
          </w:p>
        </w:tc>
      </w:tr>
      <w:tr w:rsidR="001E1EA6" w:rsidRPr="006513E3" w:rsidTr="00850906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OI vs </w:t>
            </w:r>
            <w:proofErr w:type="spellStart"/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chitotriosidase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val="en-US" w:eastAsia="nl-NL"/>
              </w:rPr>
              <w:t>4-pentenyl acetate, 1-fluoroheptane, 2-butyl-1-octano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1-fluoroheptane, 4-pentenylacetate</w:t>
            </w:r>
          </w:p>
        </w:tc>
      </w:tr>
      <w:tr w:rsidR="001E1EA6" w:rsidRPr="006513E3" w:rsidTr="00850906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COI vs LSM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4-pentenyl acetat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-</w:t>
            </w:r>
          </w:p>
        </w:tc>
      </w:tr>
      <w:tr w:rsidR="001E1EA6" w:rsidRPr="006513E3" w:rsidTr="00850906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COI vs CCL18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-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1EA6" w:rsidRPr="006513E3" w:rsidRDefault="001E1EA6" w:rsidP="00850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513E3">
              <w:rPr>
                <w:rFonts w:ascii="Calibri" w:eastAsia="Times New Roman" w:hAnsi="Calibri" w:cs="Calibri"/>
                <w:color w:val="000000"/>
                <w:lang w:eastAsia="nl-NL"/>
              </w:rPr>
              <w:t>2-hydroperoxyhexane</w:t>
            </w:r>
          </w:p>
        </w:tc>
      </w:tr>
    </w:tbl>
    <w:p w:rsidR="001E1EA6" w:rsidRDefault="001E1EA6" w:rsidP="001E1EA6">
      <w:pPr>
        <w:rPr>
          <w:b/>
          <w:bCs/>
          <w:lang w:val="en-US"/>
        </w:rPr>
      </w:pPr>
    </w:p>
    <w:p w:rsidR="001E1EA6" w:rsidRPr="001643F5" w:rsidRDefault="001E1EA6" w:rsidP="001E1EA6">
      <w:pPr>
        <w:rPr>
          <w:b/>
          <w:bCs/>
          <w:lang w:val="en-US"/>
        </w:rPr>
      </w:pPr>
      <w:proofErr w:type="gramStart"/>
      <w:r>
        <w:rPr>
          <w:b/>
          <w:bCs/>
          <w:lang w:val="en-US"/>
        </w:rPr>
        <w:t>Supplemental table 2 Summary of comparisons and correlations from this study for all participants and the subgroup of patients with pulmonary involvement and their matched controls.</w:t>
      </w:r>
      <w:proofErr w:type="gramEnd"/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Depicted are the compounds of interest that differed significantly between patients and controls (first line COI analysis) and the compounds of interest for which a significant correlation was found (all other lines). COI: compounds of interest, DLCO: diffusion capacity of the lungs for carbon monoxide, FEV1: forced expiratory volume in 1 second, FVC: forced vital capacity, </w:t>
      </w:r>
      <w:proofErr w:type="spellStart"/>
      <w:r>
        <w:rPr>
          <w:lang w:val="en-US"/>
        </w:rPr>
        <w:t>sPLSDA</w:t>
      </w:r>
      <w:proofErr w:type="spellEnd"/>
      <w:r>
        <w:rPr>
          <w:lang w:val="en-US"/>
        </w:rPr>
        <w:t>: s</w:t>
      </w:r>
      <w:r w:rsidRPr="00D837EA">
        <w:rPr>
          <w:lang w:val="en-US"/>
        </w:rPr>
        <w:t xml:space="preserve">parse </w:t>
      </w:r>
      <w:r>
        <w:rPr>
          <w:lang w:val="en-US"/>
        </w:rPr>
        <w:t>p</w:t>
      </w:r>
      <w:r w:rsidRPr="00D837EA">
        <w:rPr>
          <w:lang w:val="en-US"/>
        </w:rPr>
        <w:t xml:space="preserve">artial </w:t>
      </w:r>
      <w:r>
        <w:rPr>
          <w:lang w:val="en-US"/>
        </w:rPr>
        <w:t>l</w:t>
      </w:r>
      <w:r w:rsidRPr="00D837EA">
        <w:rPr>
          <w:lang w:val="en-US"/>
        </w:rPr>
        <w:t xml:space="preserve">east </w:t>
      </w:r>
      <w:r>
        <w:rPr>
          <w:lang w:val="en-US"/>
        </w:rPr>
        <w:t>s</w:t>
      </w:r>
      <w:r w:rsidRPr="00D837EA">
        <w:rPr>
          <w:lang w:val="en-US"/>
        </w:rPr>
        <w:t>quares-</w:t>
      </w:r>
      <w:r>
        <w:rPr>
          <w:lang w:val="en-US"/>
        </w:rPr>
        <w:t>d</w:t>
      </w:r>
      <w:r w:rsidRPr="00D837EA">
        <w:rPr>
          <w:lang w:val="en-US"/>
        </w:rPr>
        <w:t xml:space="preserve">iscriminant </w:t>
      </w:r>
      <w:r>
        <w:rPr>
          <w:lang w:val="en-US"/>
        </w:rPr>
        <w:t>a</w:t>
      </w:r>
      <w:r w:rsidRPr="00D837EA">
        <w:rPr>
          <w:lang w:val="en-US"/>
        </w:rPr>
        <w:t>nalysis</w:t>
      </w:r>
      <w:r>
        <w:rPr>
          <w:lang w:val="en-US"/>
        </w:rPr>
        <w:t xml:space="preserve">, LSM: </w:t>
      </w:r>
      <w:proofErr w:type="spellStart"/>
      <w:r>
        <w:rPr>
          <w:lang w:val="en-US"/>
        </w:rPr>
        <w:t>lysosphingomyelin</w:t>
      </w:r>
      <w:proofErr w:type="spellEnd"/>
      <w:r>
        <w:rPr>
          <w:lang w:val="en-US"/>
        </w:rPr>
        <w:t xml:space="preserve">, CCL18: </w:t>
      </w:r>
      <w:r w:rsidRPr="00095755">
        <w:rPr>
          <w:lang w:val="en-US"/>
        </w:rPr>
        <w:t>chemokine C-C motif ligand 18</w:t>
      </w:r>
      <w:r>
        <w:rPr>
          <w:lang w:val="en-US"/>
        </w:rPr>
        <w:t>.</w:t>
      </w:r>
    </w:p>
    <w:p w:rsidR="00783EA4" w:rsidRDefault="00783EA4"/>
    <w:sectPr w:rsidR="00783EA4" w:rsidSect="005B1C7E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EA6"/>
    <w:rsid w:val="001B402E"/>
    <w:rsid w:val="001E1EA6"/>
    <w:rsid w:val="003A392F"/>
    <w:rsid w:val="005F3EFA"/>
    <w:rsid w:val="00783EA4"/>
    <w:rsid w:val="00BB7D2D"/>
    <w:rsid w:val="00BE190E"/>
    <w:rsid w:val="00E0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2385</Characters>
  <Application>Microsoft Office Word</Application>
  <DocSecurity>0</DocSecurity>
  <Lines>35</Lines>
  <Paragraphs>8</Paragraphs>
  <ScaleCrop>false</ScaleCrop>
  <Company/>
  <LinksUpToDate>false</LinksUpToDate>
  <CharactersWithSpaces>2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5719</dc:creator>
  <cp:lastModifiedBy>E405719</cp:lastModifiedBy>
  <cp:revision>1</cp:revision>
  <dcterms:created xsi:type="dcterms:W3CDTF">2025-05-20T13:18:00Z</dcterms:created>
  <dcterms:modified xsi:type="dcterms:W3CDTF">2025-05-20T13:19:00Z</dcterms:modified>
</cp:coreProperties>
</file>